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C7A" w:rsidRDefault="000A3C7A" w:rsidP="000A3C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t</w:t>
      </w:r>
      <w:r>
        <w:rPr>
          <w:rFonts w:ascii="Times New Roman" w:hAnsi="Times New Roman" w:cs="Times New Roman"/>
          <w:sz w:val="24"/>
          <w:szCs w:val="24"/>
        </w:rPr>
        <w:t xml:space="preserve">able 4: </w:t>
      </w:r>
      <w:r>
        <w:rPr>
          <w:rFonts w:ascii="Times New Roman" w:hAnsi="Times New Roman" w:cs="Times New Roman"/>
          <w:sz w:val="24"/>
          <w:szCs w:val="24"/>
        </w:rPr>
        <w:t>Full 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sults of model performance for all modeled scenarios in Kafue, minimum and maximum percentages of how often the true population was captured in the confidence interval are displayed in </w:t>
      </w:r>
      <w:r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450" w:type="dxa"/>
        <w:tblLook w:val="04A0" w:firstRow="1" w:lastRow="0" w:firstColumn="1" w:lastColumn="0" w:noHBand="0" w:noVBand="1"/>
      </w:tblPr>
      <w:tblGrid>
        <w:gridCol w:w="983"/>
        <w:gridCol w:w="1159"/>
        <w:gridCol w:w="1392"/>
        <w:gridCol w:w="947"/>
        <w:gridCol w:w="1321"/>
        <w:gridCol w:w="1843"/>
        <w:gridCol w:w="875"/>
      </w:tblGrid>
      <w:tr w:rsidR="000A3C7A" w:rsidRPr="00F506D1" w:rsidTr="003A4B80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Site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Survey type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All duplicates removed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Intensity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CV approach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% true pop captur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 xml:space="preserve"> in 95% CI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C7A" w:rsidRPr="00817AAD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817AAD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HRCIW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.6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8.4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1.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6.2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.2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3.8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.9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2.2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5.8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.6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1.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98.9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78.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43.4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1.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68.8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6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398.3%</w:t>
            </w:r>
          </w:p>
        </w:tc>
      </w:tr>
      <w:tr w:rsidR="000A3C7A" w:rsidRPr="00F506D1" w:rsidTr="003A4B8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gula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8.2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353.3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6.1%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.0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.2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5.0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.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2.7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.7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1.2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5.3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.9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4.4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4.2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9.3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3.9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4.3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10.3%</w:t>
            </w:r>
          </w:p>
        </w:tc>
      </w:tr>
      <w:tr w:rsidR="000A3C7A" w:rsidRPr="00F506D1" w:rsidTr="003A4B80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8.2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1.7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1.4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0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6.5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2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4.3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3.3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3.5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9.8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2.9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.6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8.7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9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9.9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99.9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2.0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28.0%</w:t>
            </w:r>
          </w:p>
        </w:tc>
      </w:tr>
      <w:tr w:rsidR="000A3C7A" w:rsidRPr="00F506D1" w:rsidTr="003A4B80">
        <w:trPr>
          <w:trHeight w:val="288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Kafue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F506D1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F506D1">
              <w:rPr>
                <w:rFonts w:ascii="Calibri" w:eastAsia="Times New Roman" w:hAnsi="Calibri" w:cs="Calibri"/>
                <w:color w:val="000000"/>
                <w:lang w:val="en-GB" w:eastAsia="en-GB"/>
              </w:rPr>
              <w:t>123.2%</w:t>
            </w:r>
          </w:p>
        </w:tc>
      </w:tr>
    </w:tbl>
    <w:p w:rsidR="004E1A1B" w:rsidRDefault="004E1A1B"/>
    <w:p w:rsidR="000A3C7A" w:rsidRDefault="000A3C7A" w:rsidP="000A3C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t</w:t>
      </w:r>
      <w:r>
        <w:rPr>
          <w:rFonts w:ascii="Times New Roman" w:hAnsi="Times New Roman" w:cs="Times New Roman"/>
          <w:sz w:val="24"/>
          <w:szCs w:val="24"/>
        </w:rPr>
        <w:t xml:space="preserve">able 5: </w:t>
      </w:r>
      <w:r>
        <w:rPr>
          <w:rFonts w:ascii="Times New Roman" w:hAnsi="Times New Roman" w:cs="Times New Roman"/>
          <w:sz w:val="24"/>
          <w:szCs w:val="24"/>
        </w:rPr>
        <w:t>The full r</w:t>
      </w:r>
      <w:r>
        <w:rPr>
          <w:rFonts w:ascii="Times New Roman" w:hAnsi="Times New Roman" w:cs="Times New Roman"/>
          <w:sz w:val="24"/>
          <w:szCs w:val="24"/>
        </w:rPr>
        <w:t xml:space="preserve">esults of model performance for all modeled scenarios in Hwange, minimum and maximum percentages of how often the true population was captured in the confidence interval are displayed in </w:t>
      </w:r>
      <w:r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945"/>
        <w:gridCol w:w="1180"/>
        <w:gridCol w:w="1414"/>
        <w:gridCol w:w="947"/>
        <w:gridCol w:w="1321"/>
        <w:gridCol w:w="1843"/>
        <w:gridCol w:w="882"/>
      </w:tblGrid>
      <w:tr w:rsidR="000A3C7A" w:rsidRPr="00DA3196" w:rsidTr="003A4B80">
        <w:trPr>
          <w:trHeight w:val="288"/>
        </w:trPr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Si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Survey typ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All duplicates removed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Intensity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23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CV approa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% true pop captured in 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en-GB"/>
              </w:rPr>
              <w:t>HRCIW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24.4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9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1.5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9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9.4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2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8.3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6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2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2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10.0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4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42.4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0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56.1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2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502.0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Regular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3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19.8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9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6.2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5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.6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8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.6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5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9.4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4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1.2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9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A6277C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277C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88.9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9.7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0.1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0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7.8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9.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2.0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7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7.5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7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3.8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9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7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0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3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k cou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2.0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2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6.3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4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8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7.4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8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1.5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99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59.3%</w:t>
            </w:r>
          </w:p>
        </w:tc>
      </w:tr>
      <w:tr w:rsidR="000A3C7A" w:rsidRPr="00DA3196" w:rsidTr="003A4B80">
        <w:trPr>
          <w:trHeight w:val="288"/>
        </w:trPr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Hw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Replicate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Tradi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99.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C7A" w:rsidRPr="00DA3196" w:rsidRDefault="000A3C7A" w:rsidP="003A4B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DA3196">
              <w:rPr>
                <w:rFonts w:ascii="Calibri" w:eastAsia="Times New Roman" w:hAnsi="Calibri" w:cs="Calibri"/>
                <w:color w:val="000000"/>
                <w:lang w:val="en-GB" w:eastAsia="en-GB"/>
              </w:rPr>
              <w:t>150.5%</w:t>
            </w:r>
          </w:p>
        </w:tc>
      </w:tr>
    </w:tbl>
    <w:p w:rsidR="000A3C7A" w:rsidRDefault="000A3C7A"/>
    <w:sectPr w:rsidR="000A3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C7A"/>
    <w:rsid w:val="000A3C7A"/>
    <w:rsid w:val="004E1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9FA3"/>
  <w15:chartTrackingRefBased/>
  <w15:docId w15:val="{CD503406-5756-4826-ADFE-C4558CB1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C7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l Droge</dc:creator>
  <cp:keywords/>
  <dc:description/>
  <cp:lastModifiedBy>Egil Droge</cp:lastModifiedBy>
  <cp:revision>1</cp:revision>
  <dcterms:created xsi:type="dcterms:W3CDTF">2019-12-21T12:28:00Z</dcterms:created>
  <dcterms:modified xsi:type="dcterms:W3CDTF">2019-12-21T12:30:00Z</dcterms:modified>
</cp:coreProperties>
</file>